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1558F" w14:textId="2AD64D92" w:rsidR="005222E3" w:rsidRDefault="006B7E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2A9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A49F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112A9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1"/>
      <w:r w:rsidR="00EC0F5B" w:rsidRPr="00EC0F5B">
        <w:rPr>
          <w:rFonts w:ascii="Times New Roman" w:hAnsi="Times New Roman" w:cs="Times New Roman"/>
          <w:b/>
          <w:bCs/>
          <w:sz w:val="20"/>
          <w:szCs w:val="20"/>
        </w:rPr>
        <w:t xml:space="preserve">Preparation of </w:t>
      </w:r>
      <w:bookmarkEnd w:id="0"/>
      <w:r w:rsidR="00F877D4" w:rsidRPr="00F877D4">
        <w:rPr>
          <w:rFonts w:ascii="Times New Roman" w:hAnsi="Times New Roman" w:cs="Times New Roman"/>
          <w:b/>
          <w:bCs/>
          <w:sz w:val="20"/>
          <w:szCs w:val="20"/>
        </w:rPr>
        <w:t>reconstituted mechanical samples</w:t>
      </w:r>
    </w:p>
    <w:p w14:paraId="479F30E3" w14:textId="77777777" w:rsidR="00207DAB" w:rsidRDefault="00207DA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9D6F3E" w14:textId="40A9A802" w:rsidR="00207DAB" w:rsidRPr="00207DAB" w:rsidRDefault="00207D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2A9A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R</w:t>
      </w:r>
      <w:r w:rsidRPr="00104337">
        <w:rPr>
          <w:rFonts w:ascii="Times New Roman" w:hAnsi="Times New Roman" w:cs="Times New Roman"/>
          <w:b/>
          <w:bCs/>
          <w:sz w:val="20"/>
          <w:szCs w:val="20"/>
        </w:rPr>
        <w:t>econstruction platform</w:t>
      </w:r>
    </w:p>
    <w:p w14:paraId="7B0239B7" w14:textId="5089E7BF" w:rsidR="004A27D9" w:rsidRDefault="00104337" w:rsidP="00F877D4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58C607A" wp14:editId="5F624560">
            <wp:extent cx="5274310" cy="2785745"/>
            <wp:effectExtent l="0" t="0" r="2540" b="0"/>
            <wp:docPr id="10915840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28602" w14:textId="77777777" w:rsidR="00104337" w:rsidRDefault="00104337" w:rsidP="00F877D4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C0B8383" w14:textId="77777777" w:rsidR="00104337" w:rsidRPr="00104337" w:rsidRDefault="00104337" w:rsidP="001043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Materials and Mineral Composition</w:t>
      </w:r>
    </w:p>
    <w:p w14:paraId="20C0FB21" w14:textId="4DDCA758" w:rsidR="00104337" w:rsidRPr="00104337" w:rsidRDefault="00104337" w:rsidP="00104337">
      <w:p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The reconstituted samples were prepared using crushed fragments of the original high clay-content shale, ensuring that the mineral composition remained consistent with the natural rock. The mineral composition of the original rock is detailed in </w:t>
      </w: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Tab</w:t>
      </w:r>
      <w:r w:rsidR="00207DAB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le</w:t>
      </w: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1 of the manuscript</w:t>
      </w:r>
      <w:r w:rsidRPr="00104337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316A3965" w14:textId="77777777" w:rsidR="003D4F2A" w:rsidRDefault="003D4F2A" w:rsidP="001043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266EDFDB" w14:textId="2D730A98" w:rsidR="00104337" w:rsidRPr="00104337" w:rsidRDefault="00104337" w:rsidP="001043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Compaction Process</w:t>
      </w:r>
    </w:p>
    <w:p w14:paraId="068E9740" w14:textId="7632E435" w:rsidR="00104337" w:rsidRDefault="00104337" w:rsidP="00104337">
      <w:p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The compaction process involved </w:t>
      </w: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stepwise loading</w:t>
      </w: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 applied using a custom-designed </w:t>
      </w:r>
      <w:bookmarkStart w:id="1" w:name="_Hlk187979206"/>
      <w:r w:rsidRPr="00104337">
        <w:rPr>
          <w:rFonts w:ascii="Times New Roman" w:hAnsi="Times New Roman" w:cs="Times New Roman"/>
          <w:noProof/>
          <w:sz w:val="20"/>
          <w:szCs w:val="20"/>
        </w:rPr>
        <w:t>reconstruction platform</w:t>
      </w:r>
      <w:bookmarkEnd w:id="1"/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 to simulate diagenesis. The applied loads are shown in </w:t>
      </w: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the following </w:t>
      </w: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Tab</w:t>
      </w:r>
      <w:r w:rsidR="003D4F2A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le</w:t>
      </w:r>
      <w:r w:rsidRPr="00104337">
        <w:rPr>
          <w:rFonts w:ascii="Times New Roman" w:hAnsi="Times New Roman" w:cs="Times New Roman"/>
          <w:noProof/>
          <w:sz w:val="20"/>
          <w:szCs w:val="20"/>
        </w:rPr>
        <w:t>, with four levels of loading:</w:t>
      </w:r>
    </w:p>
    <w:p w14:paraId="6AEEE90F" w14:textId="04EA1DF0" w:rsidR="00104337" w:rsidRDefault="00104337" w:rsidP="00104337">
      <w:pPr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 xml:space="preserve">Tab. </w:t>
      </w:r>
      <w:r w:rsidRPr="0077221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pplication of </w:t>
      </w: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stepwise</w:t>
      </w:r>
      <w:r w:rsidRPr="00772212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reconstruction loa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94"/>
        <w:gridCol w:w="1454"/>
        <w:gridCol w:w="1417"/>
        <w:gridCol w:w="1418"/>
        <w:gridCol w:w="1213"/>
      </w:tblGrid>
      <w:tr w:rsidR="00104337" w14:paraId="60597DC6" w14:textId="77777777" w:rsidTr="00877DEB">
        <w:tc>
          <w:tcPr>
            <w:tcW w:w="2794" w:type="dxa"/>
            <w:vMerge w:val="restart"/>
          </w:tcPr>
          <w:p w14:paraId="6A6FD297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27D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esign reconstruction load</w:t>
            </w:r>
          </w:p>
          <w:p w14:paraId="5EEEEBA8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σ</w:t>
            </w:r>
            <w:r w:rsidRPr="004A27D9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  <w:vertAlign w:val="subscript"/>
              </w:rPr>
              <w:t>z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 xml:space="preserve"> (MPa)</w:t>
            </w:r>
          </w:p>
        </w:tc>
        <w:tc>
          <w:tcPr>
            <w:tcW w:w="5502" w:type="dxa"/>
            <w:gridSpan w:val="4"/>
          </w:tcPr>
          <w:p w14:paraId="0ED36F17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4A27D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tepwise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4A27D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ading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 xml:space="preserve"> (MPa)</w:t>
            </w:r>
          </w:p>
        </w:tc>
      </w:tr>
      <w:tr w:rsidR="00104337" w14:paraId="04BF6F3F" w14:textId="77777777" w:rsidTr="00877DEB">
        <w:tc>
          <w:tcPr>
            <w:tcW w:w="2794" w:type="dxa"/>
            <w:vMerge/>
          </w:tcPr>
          <w:p w14:paraId="643B0C83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54" w:type="dxa"/>
          </w:tcPr>
          <w:p w14:paraId="485BF9E5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1st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vel</w:t>
            </w:r>
          </w:p>
        </w:tc>
        <w:tc>
          <w:tcPr>
            <w:tcW w:w="1417" w:type="dxa"/>
          </w:tcPr>
          <w:p w14:paraId="0B8EAD25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2nd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vel</w:t>
            </w:r>
          </w:p>
        </w:tc>
        <w:tc>
          <w:tcPr>
            <w:tcW w:w="1418" w:type="dxa"/>
          </w:tcPr>
          <w:p w14:paraId="7B952DF1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3rd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vel</w:t>
            </w:r>
          </w:p>
        </w:tc>
        <w:tc>
          <w:tcPr>
            <w:tcW w:w="1213" w:type="dxa"/>
          </w:tcPr>
          <w:p w14:paraId="25107E06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4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t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CE336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vel</w:t>
            </w:r>
          </w:p>
        </w:tc>
      </w:tr>
      <w:tr w:rsidR="00104337" w14:paraId="335FFFEE" w14:textId="77777777" w:rsidTr="00877DEB">
        <w:tc>
          <w:tcPr>
            <w:tcW w:w="2794" w:type="dxa"/>
          </w:tcPr>
          <w:p w14:paraId="3F1B66CE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7.5</w:t>
            </w:r>
          </w:p>
        </w:tc>
        <w:tc>
          <w:tcPr>
            <w:tcW w:w="1454" w:type="dxa"/>
          </w:tcPr>
          <w:p w14:paraId="1943B90A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561E840E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2.5</w:t>
            </w:r>
          </w:p>
        </w:tc>
        <w:tc>
          <w:tcPr>
            <w:tcW w:w="1418" w:type="dxa"/>
          </w:tcPr>
          <w:p w14:paraId="6BBCFB9A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213" w:type="dxa"/>
          </w:tcPr>
          <w:p w14:paraId="4C0D4013" w14:textId="77777777" w:rsidR="00104337" w:rsidRDefault="00104337" w:rsidP="00877DE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7.5</w:t>
            </w:r>
          </w:p>
        </w:tc>
      </w:tr>
    </w:tbl>
    <w:p w14:paraId="54F58B54" w14:textId="77777777" w:rsidR="00104337" w:rsidRPr="00104337" w:rsidRDefault="00104337" w:rsidP="00104337">
      <w:pPr>
        <w:rPr>
          <w:rFonts w:ascii="Times New Roman" w:hAnsi="Times New Roman" w:cs="Times New Roman"/>
          <w:noProof/>
          <w:sz w:val="20"/>
          <w:szCs w:val="20"/>
        </w:rPr>
      </w:pPr>
    </w:p>
    <w:p w14:paraId="3719F030" w14:textId="77777777" w:rsidR="00104337" w:rsidRPr="00104337" w:rsidRDefault="00104337" w:rsidP="00104337">
      <w:pPr>
        <w:numPr>
          <w:ilvl w:val="0"/>
          <w:numId w:val="4"/>
        </w:num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At each load level, axial displacement was monitored using a high-precision sensor. The load was maintained until the displacement remained stable for </w:t>
      </w: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24 hours</w:t>
      </w:r>
      <w:r w:rsidRPr="00104337">
        <w:rPr>
          <w:rFonts w:ascii="Times New Roman" w:hAnsi="Times New Roman" w:cs="Times New Roman"/>
          <w:noProof/>
          <w:sz w:val="20"/>
          <w:szCs w:val="20"/>
        </w:rPr>
        <w:t>, indicating the sample had reached a consolidated state.</w:t>
      </w:r>
    </w:p>
    <w:p w14:paraId="79202D56" w14:textId="722C81F7" w:rsidR="00104337" w:rsidRPr="00104337" w:rsidRDefault="00207DAB" w:rsidP="00104337">
      <w:pPr>
        <w:numPr>
          <w:ilvl w:val="0"/>
          <w:numId w:val="4"/>
        </w:numPr>
        <w:rPr>
          <w:rFonts w:ascii="Times New Roman" w:hAnsi="Times New Roman" w:cs="Times New Roman"/>
          <w:noProof/>
          <w:sz w:val="20"/>
          <w:szCs w:val="20"/>
        </w:rPr>
      </w:pPr>
      <w:r w:rsidRPr="00207DAB">
        <w:rPr>
          <w:rFonts w:ascii="Times New Roman" w:hAnsi="Times New Roman" w:cs="Times New Roman"/>
          <w:noProof/>
          <w:sz w:val="20"/>
          <w:szCs w:val="20"/>
        </w:rPr>
        <w:t>This process was repeated for all four loading levels. Once the final load was applied and axial displacement remained stable for 24 hours, the reconstituted sample was deemed complete.</w:t>
      </w:r>
    </w:p>
    <w:p w14:paraId="179203B2" w14:textId="77777777" w:rsidR="00104337" w:rsidRDefault="00104337" w:rsidP="001043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2783C85" w14:textId="50C102B7" w:rsidR="00104337" w:rsidRPr="00104337" w:rsidRDefault="00104337" w:rsidP="0010433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Consolidation Conditions</w:t>
      </w:r>
    </w:p>
    <w:p w14:paraId="39B692F5" w14:textId="77777777" w:rsidR="00104337" w:rsidRPr="00104337" w:rsidRDefault="00104337" w:rsidP="00104337">
      <w:p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noProof/>
          <w:sz w:val="20"/>
          <w:szCs w:val="20"/>
        </w:rPr>
        <w:t>To ensure the reconstituted samples closely resembled natural diagenetic conditions:</w:t>
      </w:r>
    </w:p>
    <w:p w14:paraId="2C309646" w14:textId="7ACE4AFD" w:rsidR="00104337" w:rsidRPr="00104337" w:rsidRDefault="00104337" w:rsidP="00104337">
      <w:pPr>
        <w:numPr>
          <w:ilvl w:val="0"/>
          <w:numId w:val="5"/>
        </w:num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t>Water Addition:</w:t>
      </w: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 A measured amount of water was added to the crushed rock to enhance plasticity and facilitate compaction.</w:t>
      </w:r>
      <w:r w:rsidR="003D4F2A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3D4F2A" w:rsidRPr="003D4F2A">
        <w:rPr>
          <w:rFonts w:ascii="Times New Roman" w:hAnsi="Times New Roman" w:cs="Times New Roman"/>
          <w:noProof/>
          <w:sz w:val="20"/>
          <w:szCs w:val="20"/>
        </w:rPr>
        <w:t>The amount of water was determined based on the initial moisture content of the crushed rock, ensuring a plastic state suitable for compaction.</w:t>
      </w:r>
    </w:p>
    <w:p w14:paraId="4E83FDAE" w14:textId="1CDE2BE8" w:rsidR="00104337" w:rsidRDefault="00104337" w:rsidP="00207DAB">
      <w:pPr>
        <w:numPr>
          <w:ilvl w:val="0"/>
          <w:numId w:val="5"/>
        </w:numPr>
        <w:rPr>
          <w:rFonts w:ascii="Times New Roman" w:hAnsi="Times New Roman" w:cs="Times New Roman"/>
          <w:noProof/>
          <w:sz w:val="20"/>
          <w:szCs w:val="20"/>
        </w:rPr>
      </w:pPr>
      <w:r w:rsidRPr="0010433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Drainage Consolidation:</w:t>
      </w:r>
      <w:r w:rsidRPr="00104337">
        <w:rPr>
          <w:rFonts w:ascii="Times New Roman" w:hAnsi="Times New Roman" w:cs="Times New Roman"/>
          <w:noProof/>
          <w:sz w:val="20"/>
          <w:szCs w:val="20"/>
        </w:rPr>
        <w:t xml:space="preserve"> A steel permeable block was placed at the bottom of the reconstruction mold to allow for water drainage during the compaction process.</w:t>
      </w:r>
    </w:p>
    <w:p w14:paraId="013D730A" w14:textId="77777777" w:rsidR="003D4F2A" w:rsidRDefault="003D4F2A" w:rsidP="003D4F2A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794D82E" w14:textId="4C9B69FA" w:rsidR="003D4F2A" w:rsidRPr="003D4F2A" w:rsidRDefault="003D4F2A" w:rsidP="003D4F2A">
      <w:pPr>
        <w:rPr>
          <w:rFonts w:ascii="Times New Roman" w:hAnsi="Times New Roman" w:cs="Times New Roman" w:hint="eastAsia"/>
          <w:b/>
          <w:bCs/>
          <w:noProof/>
          <w:sz w:val="20"/>
          <w:szCs w:val="20"/>
        </w:rPr>
      </w:pPr>
      <w:r w:rsidRPr="003D4F2A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Limitations and Purpose</w:t>
      </w:r>
    </w:p>
    <w:p w14:paraId="00537B80" w14:textId="04364C22" w:rsidR="003D4F2A" w:rsidRPr="003D4F2A" w:rsidRDefault="003D4F2A" w:rsidP="003D4F2A">
      <w:pPr>
        <w:rPr>
          <w:rFonts w:ascii="Times New Roman" w:hAnsi="Times New Roman" w:cs="Times New Roman"/>
          <w:noProof/>
          <w:sz w:val="20"/>
          <w:szCs w:val="20"/>
        </w:rPr>
      </w:pPr>
      <w:r w:rsidRPr="003D4F2A">
        <w:rPr>
          <w:rFonts w:ascii="Times New Roman" w:hAnsi="Times New Roman" w:cs="Times New Roman" w:hint="eastAsia"/>
          <w:noProof/>
          <w:sz w:val="20"/>
          <w:szCs w:val="20"/>
        </w:rPr>
        <w:t>Due to the difficulty of obtaining intact original rock samples for direct mechanical testing, the reconstituted samples were prepared as a substitute. These samples were used to investigate the mechanical behavior of high clay-content shale under varying water content conditions. The reconstruction process ensures that the samples meet the experimental requirements for studying the relationship between water content and mechanical properties.</w:t>
      </w:r>
    </w:p>
    <w:sectPr w:rsidR="003D4F2A" w:rsidRPr="003D4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A69BA" w14:textId="77777777" w:rsidR="009C6209" w:rsidRDefault="009C6209" w:rsidP="006B7EB8">
      <w:pPr>
        <w:rPr>
          <w:rFonts w:hint="eastAsia"/>
        </w:rPr>
      </w:pPr>
      <w:r>
        <w:separator/>
      </w:r>
    </w:p>
  </w:endnote>
  <w:endnote w:type="continuationSeparator" w:id="0">
    <w:p w14:paraId="0B62CC22" w14:textId="77777777" w:rsidR="009C6209" w:rsidRDefault="009C6209" w:rsidP="006B7E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850E7" w14:textId="77777777" w:rsidR="009C6209" w:rsidRDefault="009C6209" w:rsidP="006B7EB8">
      <w:pPr>
        <w:rPr>
          <w:rFonts w:hint="eastAsia"/>
        </w:rPr>
      </w:pPr>
      <w:r>
        <w:separator/>
      </w:r>
    </w:p>
  </w:footnote>
  <w:footnote w:type="continuationSeparator" w:id="0">
    <w:p w14:paraId="39CD1ECC" w14:textId="77777777" w:rsidR="009C6209" w:rsidRDefault="009C6209" w:rsidP="006B7EB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03367"/>
    <w:multiLevelType w:val="multilevel"/>
    <w:tmpl w:val="85C45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453483"/>
    <w:multiLevelType w:val="multilevel"/>
    <w:tmpl w:val="8416E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E01667"/>
    <w:multiLevelType w:val="multilevel"/>
    <w:tmpl w:val="6402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835455"/>
    <w:multiLevelType w:val="multilevel"/>
    <w:tmpl w:val="ED6E5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0111A0"/>
    <w:multiLevelType w:val="multilevel"/>
    <w:tmpl w:val="D82CD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7635F5"/>
    <w:multiLevelType w:val="multilevel"/>
    <w:tmpl w:val="54048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6427610">
    <w:abstractNumId w:val="5"/>
  </w:num>
  <w:num w:numId="2" w16cid:durableId="1173684774">
    <w:abstractNumId w:val="2"/>
  </w:num>
  <w:num w:numId="3" w16cid:durableId="2079282095">
    <w:abstractNumId w:val="0"/>
  </w:num>
  <w:num w:numId="4" w16cid:durableId="1362508031">
    <w:abstractNumId w:val="3"/>
  </w:num>
  <w:num w:numId="5" w16cid:durableId="528373695">
    <w:abstractNumId w:val="4"/>
  </w:num>
  <w:num w:numId="6" w16cid:durableId="6963972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2F3"/>
    <w:rsid w:val="00104337"/>
    <w:rsid w:val="00112A9A"/>
    <w:rsid w:val="001E3D55"/>
    <w:rsid w:val="00207DAB"/>
    <w:rsid w:val="002919A2"/>
    <w:rsid w:val="00297311"/>
    <w:rsid w:val="002A49FA"/>
    <w:rsid w:val="003030ED"/>
    <w:rsid w:val="003D4F2A"/>
    <w:rsid w:val="003F6E54"/>
    <w:rsid w:val="004A27D9"/>
    <w:rsid w:val="005222E3"/>
    <w:rsid w:val="00591C53"/>
    <w:rsid w:val="006B7EB8"/>
    <w:rsid w:val="006D2CB2"/>
    <w:rsid w:val="0072692E"/>
    <w:rsid w:val="00772212"/>
    <w:rsid w:val="00817A65"/>
    <w:rsid w:val="008D7BEA"/>
    <w:rsid w:val="00940103"/>
    <w:rsid w:val="009C6209"/>
    <w:rsid w:val="009F4A3E"/>
    <w:rsid w:val="00AA5345"/>
    <w:rsid w:val="00AD4A2A"/>
    <w:rsid w:val="00B064F6"/>
    <w:rsid w:val="00B35665"/>
    <w:rsid w:val="00BB02F3"/>
    <w:rsid w:val="00C34B6A"/>
    <w:rsid w:val="00CE3368"/>
    <w:rsid w:val="00CF2745"/>
    <w:rsid w:val="00E245F3"/>
    <w:rsid w:val="00E513CB"/>
    <w:rsid w:val="00E94DC8"/>
    <w:rsid w:val="00EB0DA5"/>
    <w:rsid w:val="00EB6A5F"/>
    <w:rsid w:val="00EC0F5B"/>
    <w:rsid w:val="00EF6C2F"/>
    <w:rsid w:val="00F37234"/>
    <w:rsid w:val="00F877D4"/>
    <w:rsid w:val="00FB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61040"/>
  <w15:chartTrackingRefBased/>
  <w15:docId w15:val="{FD053493-F10B-4922-97C5-FB979DE7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E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EB8"/>
    <w:rPr>
      <w:sz w:val="18"/>
      <w:szCs w:val="18"/>
    </w:rPr>
  </w:style>
  <w:style w:type="table" w:styleId="a7">
    <w:name w:val="Table Grid"/>
    <w:basedOn w:val="a1"/>
    <w:uiPriority w:val="39"/>
    <w:rsid w:val="004A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森 赵</dc:creator>
  <cp:keywords/>
  <dc:description/>
  <cp:lastModifiedBy>Administrator</cp:lastModifiedBy>
  <cp:revision>14</cp:revision>
  <dcterms:created xsi:type="dcterms:W3CDTF">2024-11-13T07:11:00Z</dcterms:created>
  <dcterms:modified xsi:type="dcterms:W3CDTF">2025-01-16T20:23:00Z</dcterms:modified>
</cp:coreProperties>
</file>